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D036F" w14:textId="77777777" w:rsidR="00407A11" w:rsidRPr="00FF49AB" w:rsidRDefault="00407A11" w:rsidP="00407A1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F66FC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5</w:t>
      </w:r>
      <w:r w:rsidRPr="00FF49AB">
        <w:rPr>
          <w:rFonts w:ascii="Times New Roman" w:hAnsi="Times New Roman" w:cs="Times New Roman"/>
          <w:lang w:val="en-GB"/>
        </w:rPr>
        <w:t>. P</w:t>
      </w:r>
      <w:r>
        <w:rPr>
          <w:rFonts w:ascii="Times New Roman" w:hAnsi="Times New Roman" w:cs="Times New Roman"/>
          <w:lang w:val="en-GB"/>
        </w:rPr>
        <w:t>r</w:t>
      </w:r>
      <w:r w:rsidRPr="00FF49AB">
        <w:rPr>
          <w:rFonts w:ascii="Times New Roman" w:hAnsi="Times New Roman" w:cs="Times New Roman"/>
          <w:lang w:val="en-GB"/>
        </w:rPr>
        <w:t xml:space="preserve">evalence </w:t>
      </w:r>
      <w:r>
        <w:rPr>
          <w:rFonts w:ascii="Times New Roman" w:hAnsi="Times New Roman" w:cs="Times New Roman"/>
          <w:lang w:val="en-GB"/>
        </w:rPr>
        <w:t xml:space="preserve">of antimicrobial resistance to different antibiotics in </w:t>
      </w:r>
      <w:r w:rsidRPr="00FF49AB">
        <w:rPr>
          <w:rFonts w:ascii="Times New Roman" w:hAnsi="Times New Roman" w:cs="Times New Roman"/>
          <w:lang w:val="en-GB"/>
        </w:rPr>
        <w:t xml:space="preserve">isolates of </w:t>
      </w:r>
      <w:r w:rsidRPr="00FF49AB">
        <w:rPr>
          <w:rFonts w:ascii="Times New Roman" w:hAnsi="Times New Roman" w:cs="Times New Roman"/>
          <w:i/>
          <w:iCs/>
          <w:lang w:val="en-GB"/>
        </w:rPr>
        <w:t xml:space="preserve">S. pneumoniae, S. agalactiae, </w:t>
      </w:r>
      <w:r w:rsidRPr="00C32FA1"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FF49AB">
        <w:rPr>
          <w:rFonts w:ascii="Times New Roman" w:hAnsi="Times New Roman" w:cs="Times New Roman"/>
          <w:i/>
          <w:iCs/>
          <w:lang w:val="en-GB"/>
        </w:rPr>
        <w:t>S. pyogenes</w:t>
      </w:r>
      <w:r w:rsidRPr="00FF49AB">
        <w:rPr>
          <w:rFonts w:ascii="Times New Roman" w:hAnsi="Times New Roman" w:cs="Times New Roman"/>
          <w:lang w:val="en-GB"/>
        </w:rPr>
        <w:t xml:space="preserve"> f</w:t>
      </w:r>
      <w:r>
        <w:rPr>
          <w:rFonts w:ascii="Times New Roman" w:hAnsi="Times New Roman" w:cs="Times New Roman"/>
          <w:lang w:val="en-GB"/>
        </w:rPr>
        <w:t xml:space="preserve">rom </w:t>
      </w:r>
      <w:r w:rsidRPr="00FF49AB">
        <w:rPr>
          <w:rFonts w:ascii="Times New Roman" w:hAnsi="Times New Roman" w:cs="Times New Roman"/>
          <w:lang w:val="en-GB"/>
        </w:rPr>
        <w:t xml:space="preserve">human patients </w:t>
      </w:r>
      <w:r>
        <w:rPr>
          <w:rFonts w:ascii="Times New Roman" w:hAnsi="Times New Roman" w:cs="Times New Roman"/>
          <w:lang w:val="en-GB"/>
        </w:rPr>
        <w:t xml:space="preserve">at Miguel Servet University (Zaragoza, Spain) between </w:t>
      </w:r>
      <w:r w:rsidRPr="00FF49AB">
        <w:rPr>
          <w:rFonts w:ascii="Times New Roman" w:hAnsi="Times New Roman" w:cs="Times New Roman"/>
          <w:lang w:val="en-GB"/>
        </w:rPr>
        <w:t>2019</w:t>
      </w:r>
      <w:r>
        <w:rPr>
          <w:rFonts w:ascii="Times New Roman" w:hAnsi="Times New Roman" w:cs="Times New Roman"/>
          <w:lang w:val="en-GB"/>
        </w:rPr>
        <w:t xml:space="preserve"> to </w:t>
      </w:r>
      <w:r w:rsidRPr="00FF49AB">
        <w:rPr>
          <w:rFonts w:ascii="Times New Roman" w:hAnsi="Times New Roman" w:cs="Times New Roman"/>
          <w:lang w:val="en-GB"/>
        </w:rPr>
        <w:t>2021</w:t>
      </w:r>
      <w:r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Tablaconcuadrcula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560"/>
        <w:gridCol w:w="1559"/>
        <w:gridCol w:w="1417"/>
        <w:gridCol w:w="1134"/>
      </w:tblGrid>
      <w:tr w:rsidR="00407A11" w:rsidRPr="002C7430" w14:paraId="7C0EB555" w14:textId="77777777" w:rsidTr="0024558F">
        <w:trPr>
          <w:trHeight w:val="325"/>
        </w:trPr>
        <w:tc>
          <w:tcPr>
            <w:tcW w:w="1560" w:type="dxa"/>
            <w:vMerge w:val="restart"/>
            <w:vAlign w:val="bottom"/>
          </w:tcPr>
          <w:p w14:paraId="7839794F" w14:textId="77777777" w:rsidR="00407A11" w:rsidRPr="002C7430" w:rsidRDefault="00407A11" w:rsidP="002455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74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e</w:t>
            </w:r>
          </w:p>
        </w:tc>
        <w:tc>
          <w:tcPr>
            <w:tcW w:w="1275" w:type="dxa"/>
            <w:vMerge w:val="restart"/>
            <w:vAlign w:val="bottom"/>
          </w:tcPr>
          <w:p w14:paraId="4FEFD08C" w14:textId="77777777" w:rsidR="00407A11" w:rsidRPr="002C7430" w:rsidRDefault="00407A11" w:rsidP="002455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74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solates</w:t>
            </w:r>
          </w:p>
        </w:tc>
        <w:tc>
          <w:tcPr>
            <w:tcW w:w="5670" w:type="dxa"/>
            <w:gridSpan w:val="4"/>
            <w:vAlign w:val="bottom"/>
          </w:tcPr>
          <w:p w14:paraId="3E2066A6" w14:textId="77777777" w:rsidR="00407A11" w:rsidRPr="002C7430" w:rsidRDefault="00407A11" w:rsidP="002455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74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istant isolates (%)</w:t>
            </w:r>
          </w:p>
        </w:tc>
      </w:tr>
      <w:tr w:rsidR="00407A11" w:rsidRPr="002C7430" w14:paraId="4671BAA6" w14:textId="77777777" w:rsidTr="0024558F">
        <w:trPr>
          <w:trHeight w:val="214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bottom"/>
          </w:tcPr>
          <w:p w14:paraId="5B4F8593" w14:textId="77777777" w:rsidR="00407A11" w:rsidRPr="002C7430" w:rsidRDefault="00407A11" w:rsidP="002455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</w:tcPr>
          <w:p w14:paraId="14C43072" w14:textId="77777777" w:rsidR="00407A11" w:rsidRPr="002C7430" w:rsidRDefault="00407A11" w:rsidP="002455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4583494D" w14:textId="77777777" w:rsidR="00407A11" w:rsidRPr="002C7430" w:rsidRDefault="00407A11" w:rsidP="002455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0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589FD82D" w14:textId="77777777" w:rsidR="00407A11" w:rsidRPr="002C7430" w:rsidRDefault="00407A11" w:rsidP="002455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0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damycin</w:t>
            </w:r>
            <w:r w:rsidRPr="002C74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73521F3" w14:textId="77777777" w:rsidR="00407A11" w:rsidRPr="002C7430" w:rsidRDefault="00407A11" w:rsidP="002455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0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tracycline</w:t>
            </w:r>
            <w:r w:rsidRPr="002C74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1C641476" w14:textId="77777777" w:rsidR="00407A11" w:rsidRPr="002C7430" w:rsidRDefault="00407A11" w:rsidP="002455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0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nicillin</w:t>
            </w:r>
            <w:r w:rsidRPr="002C74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407A11" w:rsidRPr="002C7430" w14:paraId="6D3008C8" w14:textId="77777777" w:rsidTr="0024558F">
        <w:trPr>
          <w:trHeight w:val="349"/>
        </w:trPr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14:paraId="14124C99" w14:textId="77777777" w:rsidR="00407A11" w:rsidRPr="002C7430" w:rsidRDefault="00407A11" w:rsidP="0024558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C74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14:paraId="1D113857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9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14:paraId="38AB2245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184E818B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16CC681F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3AC330B3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</w:t>
            </w:r>
          </w:p>
        </w:tc>
      </w:tr>
      <w:tr w:rsidR="00407A11" w:rsidRPr="002C7430" w14:paraId="212E8C0B" w14:textId="77777777" w:rsidTr="0024558F">
        <w:trPr>
          <w:trHeight w:val="325"/>
        </w:trPr>
        <w:tc>
          <w:tcPr>
            <w:tcW w:w="1560" w:type="dxa"/>
            <w:vAlign w:val="bottom"/>
          </w:tcPr>
          <w:p w14:paraId="66CDE4FA" w14:textId="77777777" w:rsidR="00407A11" w:rsidRPr="002C7430" w:rsidRDefault="00407A11" w:rsidP="0024558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C74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. agalactiae</w:t>
            </w:r>
          </w:p>
        </w:tc>
        <w:tc>
          <w:tcPr>
            <w:tcW w:w="1275" w:type="dxa"/>
            <w:vAlign w:val="bottom"/>
          </w:tcPr>
          <w:p w14:paraId="03D642A2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97</w:t>
            </w:r>
          </w:p>
        </w:tc>
        <w:tc>
          <w:tcPr>
            <w:tcW w:w="1560" w:type="dxa"/>
            <w:vAlign w:val="bottom"/>
          </w:tcPr>
          <w:p w14:paraId="4DC70556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</w:t>
            </w:r>
          </w:p>
        </w:tc>
        <w:tc>
          <w:tcPr>
            <w:tcW w:w="1559" w:type="dxa"/>
            <w:vAlign w:val="bottom"/>
          </w:tcPr>
          <w:p w14:paraId="67248ED4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7" w:type="dxa"/>
            <w:vAlign w:val="bottom"/>
          </w:tcPr>
          <w:p w14:paraId="00884C03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1</w:t>
            </w:r>
          </w:p>
        </w:tc>
        <w:tc>
          <w:tcPr>
            <w:tcW w:w="1134" w:type="dxa"/>
            <w:vAlign w:val="bottom"/>
          </w:tcPr>
          <w:p w14:paraId="07D8BF46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407A11" w:rsidRPr="002C7430" w14:paraId="4523146B" w14:textId="77777777" w:rsidTr="0024558F">
        <w:trPr>
          <w:trHeight w:val="325"/>
        </w:trPr>
        <w:tc>
          <w:tcPr>
            <w:tcW w:w="1560" w:type="dxa"/>
            <w:vAlign w:val="bottom"/>
          </w:tcPr>
          <w:p w14:paraId="11BF3609" w14:textId="77777777" w:rsidR="00407A11" w:rsidRPr="002C7430" w:rsidRDefault="00407A11" w:rsidP="0024558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C74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. pyogenes</w:t>
            </w:r>
          </w:p>
        </w:tc>
        <w:tc>
          <w:tcPr>
            <w:tcW w:w="1275" w:type="dxa"/>
            <w:vAlign w:val="bottom"/>
          </w:tcPr>
          <w:p w14:paraId="6F88C3A8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2</w:t>
            </w:r>
          </w:p>
        </w:tc>
        <w:tc>
          <w:tcPr>
            <w:tcW w:w="1560" w:type="dxa"/>
            <w:vAlign w:val="bottom"/>
          </w:tcPr>
          <w:p w14:paraId="6CC6F80E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559" w:type="dxa"/>
            <w:vAlign w:val="bottom"/>
          </w:tcPr>
          <w:p w14:paraId="28272899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417" w:type="dxa"/>
            <w:vAlign w:val="bottom"/>
          </w:tcPr>
          <w:p w14:paraId="014D44A3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  <w:tc>
          <w:tcPr>
            <w:tcW w:w="1134" w:type="dxa"/>
            <w:vAlign w:val="bottom"/>
          </w:tcPr>
          <w:p w14:paraId="0C4EC688" w14:textId="77777777" w:rsidR="00407A11" w:rsidRPr="00C10120" w:rsidRDefault="00407A11" w:rsidP="002455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01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</w:tbl>
    <w:p w14:paraId="6DD31703" w14:textId="77777777" w:rsidR="00407A11" w:rsidRDefault="00407A11" w:rsidP="00407A11">
      <w:pPr>
        <w:rPr>
          <w:lang w:val="en-US"/>
        </w:rPr>
      </w:pPr>
    </w:p>
    <w:p w14:paraId="213E5F07" w14:textId="59DD3091" w:rsidR="00A06489" w:rsidRDefault="00A06489"/>
    <w:sectPr w:rsidR="00A064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67"/>
    <w:rsid w:val="00407A11"/>
    <w:rsid w:val="00A06489"/>
    <w:rsid w:val="00A82867"/>
    <w:rsid w:val="00A91BFD"/>
    <w:rsid w:val="00B7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DC3FF0"/>
  <w15:chartTrackingRefBased/>
  <w15:docId w15:val="{1333CA52-3555-4A5C-A38E-6D2D5058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A11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8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8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8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8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8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8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8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8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8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8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8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8286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8286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8286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8286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8286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8286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8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8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8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8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8286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8286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82867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8286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8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8286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8286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07A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3</Words>
  <Characters>365</Characters>
  <Application>Microsoft Office Word</Application>
  <DocSecurity>0</DocSecurity>
  <Lines>52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Uruén García</dc:creator>
  <cp:keywords/>
  <dc:description/>
  <cp:lastModifiedBy>Cristina Uruén García</cp:lastModifiedBy>
  <cp:revision>1</cp:revision>
  <dcterms:created xsi:type="dcterms:W3CDTF">2025-09-24T12:11:00Z</dcterms:created>
  <dcterms:modified xsi:type="dcterms:W3CDTF">2025-09-24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ccbd7d-8456-49b4-b98f-38635b1f3c61</vt:lpwstr>
  </property>
</Properties>
</file>